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261" w:type="pct"/>
        <w:jc w:val="center"/>
        <w:tblLook w:val="04A0" w:firstRow="1" w:lastRow="0" w:firstColumn="1" w:lastColumn="0" w:noHBand="0" w:noVBand="1"/>
      </w:tblPr>
      <w:tblGrid>
        <w:gridCol w:w="972"/>
        <w:gridCol w:w="1439"/>
        <w:gridCol w:w="853"/>
        <w:gridCol w:w="744"/>
        <w:gridCol w:w="744"/>
        <w:gridCol w:w="854"/>
        <w:gridCol w:w="854"/>
        <w:gridCol w:w="745"/>
        <w:gridCol w:w="854"/>
        <w:gridCol w:w="717"/>
        <w:gridCol w:w="717"/>
        <w:gridCol w:w="606"/>
        <w:gridCol w:w="717"/>
        <w:gridCol w:w="717"/>
        <w:gridCol w:w="606"/>
        <w:gridCol w:w="764"/>
        <w:gridCol w:w="734"/>
      </w:tblGrid>
      <w:tr w:rsidR="00083872" w:rsidRPr="00E22B6C" w14:paraId="34A42C90" w14:textId="77777777" w:rsidTr="00B70C8B">
        <w:trPr>
          <w:cantSplit/>
          <w:trHeight w:val="2054"/>
          <w:jc w:val="center"/>
        </w:trPr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8B9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River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4D96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Campaign ID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DB3C65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Baetis</w:t>
            </w:r>
            <w:proofErr w:type="spellEnd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 xml:space="preserve"> 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fuscatus</w:t>
            </w:r>
            <w:proofErr w:type="spellEnd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/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scambus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A8E4C7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Baetis</w:t>
            </w:r>
            <w:proofErr w:type="spellEnd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 xml:space="preserve"> 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rhodani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5D8A53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Baetis</w:t>
            </w:r>
            <w:proofErr w:type="spellEnd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 xml:space="preserve"> 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buceratus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90586F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Baetis</w:t>
            </w:r>
            <w:proofErr w:type="spellEnd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 xml:space="preserve"> </w:t>
            </w: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lutheri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9D82B4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Heptageniidae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ABE7D8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Procloeon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EA02A4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Ephemerellidae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87417C2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Oligoneuriella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8C04093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NZ"/>
              </w:rPr>
              <w:t>Hydropsyche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27A0BBC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Limoniidae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F211E50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Chironomidae</w:t>
            </w:r>
          </w:p>
          <w:p w14:paraId="2494B5EF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AA3474">
              <w:rPr>
                <w:rFonts w:eastAsia="Times New Roman" w:cs="Arial"/>
                <w:color w:val="000000"/>
                <w:sz w:val="18"/>
                <w:szCs w:val="18"/>
                <w:lang w:val="en-GB" w:eastAsia="en-NZ"/>
              </w:rPr>
              <w:t xml:space="preserve">(excluding </w:t>
            </w:r>
            <w:proofErr w:type="spellStart"/>
            <w:r w:rsidRPr="00AA3474">
              <w:rPr>
                <w:rFonts w:eastAsia="Times New Roman" w:cs="Arial"/>
                <w:color w:val="000000"/>
                <w:sz w:val="18"/>
                <w:szCs w:val="18"/>
                <w:lang w:val="en-GB" w:eastAsia="en-NZ"/>
              </w:rPr>
              <w:t>Orthocladiinae</w:t>
            </w:r>
            <w:proofErr w:type="spellEnd"/>
            <w:r w:rsidRPr="00AA3474">
              <w:rPr>
                <w:rFonts w:eastAsia="Times New Roman" w:cs="Arial"/>
                <w:color w:val="000000"/>
                <w:sz w:val="18"/>
                <w:szCs w:val="18"/>
                <w:lang w:val="en-GB" w:eastAsia="en-NZ"/>
              </w:rPr>
              <w:t>)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814679D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Simuliidae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41D7F16A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Psychomyiidae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14554142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proofErr w:type="spellStart"/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Orthocladiinae</w:t>
            </w:r>
            <w:proofErr w:type="spellEnd"/>
          </w:p>
        </w:tc>
        <w:tc>
          <w:tcPr>
            <w:tcW w:w="276" w:type="pc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5B53AF9" w14:textId="77777777" w:rsidR="00083872" w:rsidRPr="00E22B6C" w:rsidRDefault="00083872" w:rsidP="00B70C8B">
            <w:pPr>
              <w:spacing w:before="0" w:after="0" w:line="240" w:lineRule="auto"/>
              <w:ind w:left="113" w:right="113" w:firstLine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NZ"/>
              </w:rPr>
              <w:t>Gammaridae</w:t>
            </w:r>
          </w:p>
        </w:tc>
      </w:tr>
      <w:tr w:rsidR="00083872" w:rsidRPr="00E22B6C" w14:paraId="7469EF36" w14:textId="77777777" w:rsidTr="00B70C8B">
        <w:trPr>
          <w:trHeight w:val="311"/>
          <w:jc w:val="center"/>
        </w:trPr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4E5C7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Duranc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3D238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4HenA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87FE8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.28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3B7169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76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7A74C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DDDF0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7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15A3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63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DFD6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DFAFC3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3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866A707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1.5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522938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12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A838A86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4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3660BA6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.3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CD9B86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56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783D369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.72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7521906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58.60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3969F4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6.66</w:t>
            </w:r>
          </w:p>
        </w:tc>
      </w:tr>
      <w:tr w:rsidR="00083872" w:rsidRPr="00E22B6C" w14:paraId="181DAEC4" w14:textId="77777777" w:rsidTr="00B70C8B">
        <w:trPr>
          <w:trHeight w:val="292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F0AEB4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F08B4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He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1B50F9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.9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FE2CC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8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9EA0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653656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.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E268D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DDEE8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13AD3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.6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DEA105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780E9BD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1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793CA3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BC219B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6.1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0616AF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2.3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451EF6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65B3D6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3.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54F8E9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9.46</w:t>
            </w:r>
          </w:p>
        </w:tc>
      </w:tr>
      <w:tr w:rsidR="00083872" w:rsidRPr="00E22B6C" w14:paraId="0CE37A71" w14:textId="77777777" w:rsidTr="00B70C8B">
        <w:trPr>
          <w:trHeight w:val="292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C6575D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12738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Hen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E7261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BFEB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588B1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DC3FC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7.0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69F83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6.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A23A9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AF3A3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F59AEE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E974947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.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E30A93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5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D1984D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9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709107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9.7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1CA0E4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F91D01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8.5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7E8111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0.61</w:t>
            </w:r>
          </w:p>
        </w:tc>
      </w:tr>
      <w:tr w:rsidR="00083872" w:rsidRPr="00E22B6C" w14:paraId="4239DC56" w14:textId="77777777" w:rsidTr="00B70C8B">
        <w:trPr>
          <w:trHeight w:val="311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FC8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2E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4SS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782D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7.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FFE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4666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712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9.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A9B3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000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221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083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7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74AD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0.3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FD1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53D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76209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6.0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CCD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FD5D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0.6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9C4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51</w:t>
            </w:r>
          </w:p>
        </w:tc>
      </w:tr>
      <w:tr w:rsidR="00083872" w:rsidRPr="00E22B6C" w14:paraId="63ED4534" w14:textId="77777777" w:rsidTr="00B70C8B">
        <w:trPr>
          <w:trHeight w:val="292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A91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5C4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SS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CF5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7.7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F103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CBD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E97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0.8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9B4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7.5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873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B29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A5B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4D8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6.7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AA09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37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DB43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517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5.4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F79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CF3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.3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704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12</w:t>
            </w:r>
          </w:p>
        </w:tc>
      </w:tr>
      <w:tr w:rsidR="00083872" w:rsidRPr="00E22B6C" w14:paraId="03E4443D" w14:textId="77777777" w:rsidTr="00B70C8B">
        <w:trPr>
          <w:trHeight w:val="292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084C2B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Verd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2DE23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Ver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4CDAC9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72135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.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5C743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E2BDF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5.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9D923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7.1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FFA67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A1220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5.0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4A4473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9.2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D4D929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5.4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3FDF49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3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09C114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3.4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E4EB56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7.4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C91A1C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9F94BE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93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BE2B91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92</w:t>
            </w:r>
          </w:p>
        </w:tc>
      </w:tr>
      <w:tr w:rsidR="00083872" w:rsidRPr="00E22B6C" w14:paraId="0CBAAD23" w14:textId="77777777" w:rsidTr="00B70C8B">
        <w:trPr>
          <w:trHeight w:val="292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7C33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Beaum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9886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4Plt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516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5.8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C417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75A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821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9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CB8D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7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9FFD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4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767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5.2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817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2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575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0.5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E15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2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026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1.7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FE0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61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4F7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E6D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3.9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B91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6.46</w:t>
            </w:r>
          </w:p>
        </w:tc>
      </w:tr>
      <w:tr w:rsidR="00083872" w:rsidRPr="00E22B6C" w14:paraId="6F082BE3" w14:textId="77777777" w:rsidTr="00B70C8B">
        <w:trPr>
          <w:trHeight w:val="292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C74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6F3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Plt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C12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.4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F0D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DD2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808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0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A6F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349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FC0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2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14C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F307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2.8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0EF6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7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CEC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5.7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993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6.90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87C3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3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3A0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7.1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947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8.94</w:t>
            </w:r>
          </w:p>
        </w:tc>
      </w:tr>
      <w:tr w:rsidR="00083872" w:rsidRPr="00E22B6C" w14:paraId="67DB6355" w14:textId="77777777" w:rsidTr="00B70C8B">
        <w:trPr>
          <w:trHeight w:val="292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888613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Lou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8C3BE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4Pl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1EA5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.1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E745D9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6F6B8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7DD24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9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F87702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FA6EA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74D2D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5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7CA575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88512B3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8.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42B270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5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6862F9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7.5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4DD404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7.0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6F6A327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EDDE91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4.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243A34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41</w:t>
            </w:r>
          </w:p>
        </w:tc>
      </w:tr>
      <w:tr w:rsidR="00083872" w:rsidRPr="00E22B6C" w14:paraId="722ED70E" w14:textId="77777777" w:rsidTr="00B70C8B">
        <w:trPr>
          <w:trHeight w:val="292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7EA8D7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202EB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4PlnB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C66C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EF299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5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B957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42FB7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B68F8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4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ABF7F9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54B01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1F4821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C30032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.3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8F6A61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94FC5E9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9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54683C8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6.9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DE712C9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4C879A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85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9EF737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</w:tr>
      <w:tr w:rsidR="00083872" w:rsidRPr="00E22B6C" w14:paraId="0F41A02A" w14:textId="77777777" w:rsidTr="00B70C8B">
        <w:trPr>
          <w:trHeight w:val="292"/>
          <w:jc w:val="center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FD211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EBEDBD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Pl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0C38D6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.0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ED470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4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CAB6D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D5A4D6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.2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215ED7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8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40215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4AF7A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0.5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30B38E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1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092C62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9C927B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5.05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504F431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4.4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A18C07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7.9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29B4AD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A934F94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6.0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060DE6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3.33</w:t>
            </w:r>
          </w:p>
        </w:tc>
      </w:tr>
      <w:tr w:rsidR="00083872" w:rsidRPr="00E22B6C" w14:paraId="1DEFA94E" w14:textId="77777777" w:rsidTr="00B70C8B">
        <w:trPr>
          <w:trHeight w:val="292"/>
          <w:jc w:val="center"/>
        </w:trPr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3AA374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 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18B98E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5PlnB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9326A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0.07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3D77C8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1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428FB36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33A325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3.9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AAFB45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0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C7645A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05C0637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2.2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75675C4C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194CB42A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0.88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2EA8801B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.4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11476547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.6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7B05039F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9.1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0A68D8C3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735056D3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43.14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6C1FE060" w14:textId="77777777" w:rsidR="00083872" w:rsidRPr="00E22B6C" w:rsidRDefault="00083872" w:rsidP="00B70C8B">
            <w:pPr>
              <w:spacing w:before="0" w:after="0" w:line="240" w:lineRule="auto"/>
              <w:ind w:firstLine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</w:pPr>
            <w:r w:rsidRPr="00E22B6C">
              <w:rPr>
                <w:rFonts w:eastAsia="Times New Roman" w:cs="Arial"/>
                <w:color w:val="000000"/>
                <w:sz w:val="20"/>
                <w:szCs w:val="20"/>
                <w:lang w:val="en-GB" w:eastAsia="en-NZ"/>
              </w:rPr>
              <w:t>12.07</w:t>
            </w:r>
          </w:p>
        </w:tc>
      </w:tr>
    </w:tbl>
    <w:p w14:paraId="499E503D" w14:textId="77777777" w:rsidR="00F47729" w:rsidRDefault="00F47729"/>
    <w:sectPr w:rsidR="00F47729" w:rsidSect="00826430"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B0"/>
    <w:rsid w:val="00083872"/>
    <w:rsid w:val="007813B0"/>
    <w:rsid w:val="00826430"/>
    <w:rsid w:val="008E4EA1"/>
    <w:rsid w:val="00976F25"/>
    <w:rsid w:val="009C5E70"/>
    <w:rsid w:val="00ED775B"/>
    <w:rsid w:val="00F4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B9C1F"/>
  <w15:chartTrackingRefBased/>
  <w15:docId w15:val="{5DA2C266-12EC-4D18-951C-E3699DD66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872"/>
    <w:pPr>
      <w:spacing w:before="200" w:after="200" w:line="360" w:lineRule="auto"/>
      <w:ind w:firstLine="284"/>
    </w:pPr>
    <w:rPr>
      <w:rFonts w:ascii="Arial" w:hAnsi="Arial"/>
      <w:color w:val="000000" w:themeColor="text1"/>
      <w:kern w:val="0"/>
      <w:sz w:val="28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3B0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3B0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3B0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3B0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3B0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3B0"/>
    <w:pPr>
      <w:keepNext/>
      <w:keepLines/>
      <w:spacing w:before="40" w:after="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3B0"/>
    <w:pPr>
      <w:keepNext/>
      <w:keepLines/>
      <w:spacing w:before="40" w:after="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3B0"/>
    <w:pPr>
      <w:keepNext/>
      <w:keepLines/>
      <w:spacing w:before="0" w:after="0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3B0"/>
    <w:pPr>
      <w:keepNext/>
      <w:keepLines/>
      <w:spacing w:before="0" w:after="0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3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3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3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3B0"/>
    <w:pPr>
      <w:spacing w:before="0"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1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3B0"/>
    <w:pPr>
      <w:numPr>
        <w:ilvl w:val="1"/>
      </w:numPr>
      <w:spacing w:before="0" w:after="160" w:line="240" w:lineRule="auto"/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1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3B0"/>
    <w:pPr>
      <w:spacing w:before="160" w:after="160" w:line="240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1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3B0"/>
    <w:pPr>
      <w:spacing w:before="0" w:after="0" w:line="240" w:lineRule="auto"/>
      <w:ind w:left="720" w:firstLine="0"/>
      <w:contextualSpacing/>
    </w:pPr>
    <w:rPr>
      <w:rFonts w:asciiTheme="minorHAnsi" w:hAnsiTheme="minorHAnsi"/>
      <w:color w:val="auto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13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3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3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3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Dent</dc:creator>
  <cp:keywords/>
  <dc:description/>
  <cp:lastModifiedBy>Tracey Dent</cp:lastModifiedBy>
  <cp:revision>3</cp:revision>
  <dcterms:created xsi:type="dcterms:W3CDTF">2025-04-28T04:16:00Z</dcterms:created>
  <dcterms:modified xsi:type="dcterms:W3CDTF">2025-04-28T04:18:00Z</dcterms:modified>
</cp:coreProperties>
</file>